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0A" w:rsidRDefault="006D6B0A" w:rsidP="00DD2E55">
      <w:pPr>
        <w:rPr>
          <w:rFonts w:ascii="Arial" w:hAnsi="Arial" w:cs="Arial"/>
          <w:sz w:val="20"/>
          <w:szCs w:val="20"/>
          <w:lang w:val="en-US"/>
        </w:rPr>
      </w:pPr>
      <w:r w:rsidRPr="00A33FE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DD2E55">
        <w:rPr>
          <w:rFonts w:ascii="Arial" w:hAnsi="Arial" w:cs="Arial"/>
          <w:b/>
          <w:sz w:val="20"/>
          <w:szCs w:val="20"/>
          <w:lang w:val="en-US"/>
        </w:rPr>
        <w:t>S</w:t>
      </w:r>
      <w:r w:rsidR="00DA0D47">
        <w:rPr>
          <w:rFonts w:ascii="Arial" w:hAnsi="Arial" w:cs="Arial"/>
          <w:b/>
          <w:sz w:val="20"/>
          <w:szCs w:val="20"/>
          <w:lang w:val="en-US"/>
        </w:rPr>
        <w:t>2</w:t>
      </w:r>
      <w:r w:rsidRPr="00A33FE7">
        <w:rPr>
          <w:rFonts w:ascii="Arial" w:hAnsi="Arial" w:cs="Arial"/>
          <w:b/>
          <w:sz w:val="20"/>
          <w:szCs w:val="20"/>
          <w:lang w:val="en-US"/>
        </w:rPr>
        <w:t>.</w:t>
      </w:r>
      <w:r w:rsidRPr="00A33FE7">
        <w:rPr>
          <w:rFonts w:ascii="Arial" w:hAnsi="Arial" w:cs="Arial"/>
          <w:sz w:val="20"/>
          <w:szCs w:val="20"/>
          <w:lang w:val="en-US"/>
        </w:rPr>
        <w:t xml:space="preserve"> </w:t>
      </w:r>
      <w:r w:rsidR="00ED37F3" w:rsidRPr="00040E4E">
        <w:rPr>
          <w:lang w:val="en-GB"/>
        </w:rPr>
        <w:t xml:space="preserve">Gene Ontology enrichment analysis for genes identified </w:t>
      </w:r>
      <w:r w:rsidR="009301B6">
        <w:rPr>
          <w:lang w:val="en-GB"/>
        </w:rPr>
        <w:t>by</w:t>
      </w:r>
      <w:r w:rsidR="00ED37F3" w:rsidRPr="00040E4E">
        <w:rPr>
          <w:lang w:val="en-GB"/>
        </w:rPr>
        <w:t xml:space="preserve"> </w:t>
      </w:r>
      <w:r w:rsidR="00ED37F3">
        <w:rPr>
          <w:lang w:val="en-GB"/>
        </w:rPr>
        <w:t xml:space="preserve">inverse </w:t>
      </w:r>
      <w:r w:rsidR="00ED37F3" w:rsidRPr="00040E4E">
        <w:rPr>
          <w:lang w:val="en-GB"/>
        </w:rPr>
        <w:t xml:space="preserve">HIP analysis </w:t>
      </w:r>
      <w:r w:rsidR="009301B6">
        <w:rPr>
          <w:lang w:val="en-GB"/>
        </w:rPr>
        <w:t>under</w:t>
      </w:r>
      <w:r w:rsidR="00ED37F3" w:rsidRPr="00040E4E">
        <w:rPr>
          <w:lang w:val="en-GB"/>
        </w:rPr>
        <w:t xml:space="preserve"> P</w:t>
      </w:r>
      <w:r w:rsidR="009B06C1">
        <w:rPr>
          <w:lang w:val="en-GB"/>
        </w:rPr>
        <w:t>hase I fermentation conditions.</w:t>
      </w:r>
      <w:r w:rsidR="001519BA" w:rsidRPr="001519BA">
        <w:t xml:space="preserve"> </w:t>
      </w:r>
      <w:proofErr w:type="spellStart"/>
      <w:r w:rsidR="001519BA">
        <w:t>Unedited</w:t>
      </w:r>
      <w:proofErr w:type="spellEnd"/>
      <w:r w:rsidR="001519BA">
        <w:t xml:space="preserve"> </w:t>
      </w:r>
      <w:proofErr w:type="spellStart"/>
      <w:r w:rsidR="001519BA">
        <w:t>results</w:t>
      </w:r>
      <w:proofErr w:type="spellEnd"/>
      <w:r w:rsidR="001519BA">
        <w:t xml:space="preserve"> of </w:t>
      </w:r>
      <w:proofErr w:type="spellStart"/>
      <w:r w:rsidR="001519BA">
        <w:t>the</w:t>
      </w:r>
      <w:proofErr w:type="spellEnd"/>
      <w:r w:rsidR="001519BA">
        <w:t xml:space="preserve"> GO </w:t>
      </w:r>
      <w:proofErr w:type="spellStart"/>
      <w:r w:rsidR="001519BA">
        <w:t>enrichment</w:t>
      </w:r>
      <w:proofErr w:type="spellEnd"/>
      <w:r w:rsidR="001519BA">
        <w:t xml:space="preserve"> </w:t>
      </w:r>
      <w:proofErr w:type="spellStart"/>
      <w:r w:rsidR="001519BA">
        <w:t>analysis</w:t>
      </w:r>
      <w:proofErr w:type="spellEnd"/>
      <w:r w:rsidR="001519BA">
        <w:t xml:space="preserve"> are </w:t>
      </w:r>
      <w:proofErr w:type="spellStart"/>
      <w:r w:rsidR="001519BA">
        <w:t>shown</w:t>
      </w:r>
      <w:proofErr w:type="spellEnd"/>
      <w:r w:rsidR="001519BA">
        <w:t xml:space="preserve"> in </w:t>
      </w:r>
      <w:proofErr w:type="spellStart"/>
      <w:r w:rsidR="001519BA">
        <w:t>supplementary</w:t>
      </w:r>
      <w:proofErr w:type="spellEnd"/>
      <w:r w:rsidR="001519BA">
        <w:t xml:space="preserve"> </w:t>
      </w:r>
      <w:proofErr w:type="spellStart"/>
      <w:r w:rsidR="00BB70FD">
        <w:t>workbook</w:t>
      </w:r>
      <w:proofErr w:type="spellEnd"/>
      <w:r w:rsidR="00BB70FD">
        <w:t xml:space="preserve"> S2</w:t>
      </w:r>
      <w:r w:rsidR="001519BA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870"/>
        <w:gridCol w:w="863"/>
        <w:gridCol w:w="363"/>
        <w:gridCol w:w="6048"/>
      </w:tblGrid>
      <w:tr w:rsidR="00055A18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A18" w:rsidRDefault="00055A18" w:rsidP="00055A18">
            <w:pPr>
              <w:tabs>
                <w:tab w:val="right" w:pos="53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O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Term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A18" w:rsidRDefault="00055A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A18" w:rsidRDefault="00055A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#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55A18" w:rsidRDefault="00055A18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enes in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group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b</w:t>
            </w:r>
            <w:proofErr w:type="spellEnd"/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ptidyl-lysin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thyl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1802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E-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HC2, CTR9, DBP3, EFM2, HTL1, PAF1, RSC6, RSP5, SEE1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ositive regulation of histone H3-K36 methylation [GO:0000416/0000416/0097198/2001253/200125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eptidyl-lysin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odific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1820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05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noRNA transcription from an RNA polymerase II promoter [GO:0001015/0071619/1901407/1901409/2001163/200116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thyl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47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1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1E5D8F" w:rsidRPr="00DC58EB" w:rsidTr="00982CF1">
        <w:trPr>
          <w:trHeight w:val="1020"/>
        </w:trPr>
        <w:tc>
          <w:tcPr>
            <w:tcW w:w="24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E5D8F" w:rsidRPr="00DC58EB" w:rsidRDefault="001E5D8F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histon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H3-K36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ethyl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[GO:0000414/0009302/0031062/0051569</w:t>
            </w:r>
          </w:p>
          <w:p w:rsidR="001E5D8F" w:rsidRPr="00DC58EB" w:rsidRDefault="001E5D8F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/2001166/2001173/0008213/0010452/0018023/0033182/0033523/007189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D8F" w:rsidRPr="00DC58EB" w:rsidRDefault="001E5D8F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14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5D8F" w:rsidRPr="00DC58EB" w:rsidRDefault="001E5D8F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E5D8F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transcription-coupled nucleotide-excision repair [GO:0090262/2000819/2001207/200120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2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histone methylation [GO:003106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27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G1 phase of mitotic cell cycle [GO:0000080/0032786/005131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3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DNA-dependent transcription, elongation [GO:003278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4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hromati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rganiz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32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40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DNA repair [GO:0006282/0006362/0031058/004427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43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lutathion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tabolic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cess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751/004317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27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UG1, DUG2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response to DNA damage stimulus [GO:200102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04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A1, ATG15, CTR9, DPB3, GPG1, HCM1, HOF1, HTL1, MSH2, PAF1, PSY4, PTC6, RAD18, RSP5, SDS3, SPH1, SRB8, WHI2, WSC3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chromatin silencing at telomere [GO:003193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2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ostreplic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epair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30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2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ellular response to stimulus [GO:005171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4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utophagy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91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4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error-prone translesion synthesis [GO:004227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52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transcription involved in G1 phase of mitotic cell cycle [GO:000011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7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lastRenderedPageBreak/>
              <w:t>regulation of chromatin silencing [GO:0031935/0060968/008013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7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histon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ubiquitination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16574/0019985/004591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85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51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ell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ycl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704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52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BNI5, BUD20, CSM1, CTR9, HCM1, HOF1, HTL1, MSH2, PAF1, PSY4, RSC6, SAP185, SPH1, WHI2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interphase of mitotic cell cycle [GO:0051329/ GO:005132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90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9B06C1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DC58EB" w:rsidRPr="00DC58EB" w:rsidTr="00DC58EB">
        <w:trPr>
          <w:trHeight w:val="300"/>
        </w:trPr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hosphate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ion </w:t>
            </w:r>
            <w:proofErr w:type="spellStart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ransport</w:t>
            </w:r>
            <w:proofErr w:type="spellEnd"/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[GO:000681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0.007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8EB" w:rsidRPr="00DC58EB" w:rsidRDefault="00DC58EB" w:rsidP="00DC5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DC58E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HO87, PHO89</w:t>
            </w:r>
          </w:p>
        </w:tc>
      </w:tr>
    </w:tbl>
    <w:p w:rsidR="00055A18" w:rsidRDefault="00055A18" w:rsidP="00055A18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genes </w:t>
      </w:r>
      <w:proofErr w:type="spellStart"/>
      <w:r>
        <w:rPr>
          <w:sz w:val="20"/>
          <w:szCs w:val="20"/>
        </w:rPr>
        <w:t>sha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oup</w:t>
      </w:r>
      <w:proofErr w:type="spellEnd"/>
    </w:p>
    <w:p w:rsidR="00055A18" w:rsidRDefault="00055A18" w:rsidP="00055A18">
      <w:pPr>
        <w:rPr>
          <w:sz w:val="24"/>
          <w:szCs w:val="24"/>
        </w:rPr>
      </w:pPr>
      <w:proofErr w:type="gramStart"/>
      <w:r>
        <w:rPr>
          <w:sz w:val="20"/>
          <w:szCs w:val="20"/>
        </w:rPr>
        <w:t>b</w:t>
      </w:r>
      <w:proofErr w:type="gramEnd"/>
      <w:r>
        <w:rPr>
          <w:sz w:val="20"/>
          <w:szCs w:val="20"/>
        </w:rPr>
        <w:t>: s=</w:t>
      </w:r>
      <w:proofErr w:type="spellStart"/>
      <w:r>
        <w:rPr>
          <w:sz w:val="20"/>
          <w:szCs w:val="20"/>
        </w:rPr>
        <w:t>same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above</w:t>
      </w:r>
      <w:proofErr w:type="spellEnd"/>
    </w:p>
    <w:p w:rsidR="00F80E11" w:rsidRDefault="00F80E11"/>
    <w:sectPr w:rsidR="00F80E11" w:rsidSect="00CF1DCC">
      <w:pgSz w:w="16838" w:h="11906" w:orient="landscape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191E"/>
    <w:rsid w:val="00055A18"/>
    <w:rsid w:val="00065438"/>
    <w:rsid w:val="001519BA"/>
    <w:rsid w:val="001D36C6"/>
    <w:rsid w:val="001E5D8F"/>
    <w:rsid w:val="001F365E"/>
    <w:rsid w:val="002030FA"/>
    <w:rsid w:val="00207A1B"/>
    <w:rsid w:val="002C0C02"/>
    <w:rsid w:val="003002F0"/>
    <w:rsid w:val="003318CD"/>
    <w:rsid w:val="003D1E22"/>
    <w:rsid w:val="004B2B35"/>
    <w:rsid w:val="005906B7"/>
    <w:rsid w:val="006D6B0A"/>
    <w:rsid w:val="008B39F5"/>
    <w:rsid w:val="009301B6"/>
    <w:rsid w:val="0098755E"/>
    <w:rsid w:val="0099191E"/>
    <w:rsid w:val="009B06C1"/>
    <w:rsid w:val="00A0574A"/>
    <w:rsid w:val="00B52310"/>
    <w:rsid w:val="00B763B7"/>
    <w:rsid w:val="00BB70FD"/>
    <w:rsid w:val="00BE6AAB"/>
    <w:rsid w:val="00CF1DCC"/>
    <w:rsid w:val="00D35224"/>
    <w:rsid w:val="00DA0D47"/>
    <w:rsid w:val="00DC58EB"/>
    <w:rsid w:val="00DC7EF3"/>
    <w:rsid w:val="00DD2E55"/>
    <w:rsid w:val="00E80BD5"/>
    <w:rsid w:val="00ED37F3"/>
    <w:rsid w:val="00F579AE"/>
    <w:rsid w:val="00F741CC"/>
    <w:rsid w:val="00F80E11"/>
    <w:rsid w:val="00FC5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6B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55A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2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García</dc:creator>
  <cp:keywords/>
  <dc:description/>
  <cp:lastModifiedBy>Ramón González García</cp:lastModifiedBy>
  <cp:revision>13</cp:revision>
  <dcterms:created xsi:type="dcterms:W3CDTF">2013-03-13T11:19:00Z</dcterms:created>
  <dcterms:modified xsi:type="dcterms:W3CDTF">2013-08-05T16:12:00Z</dcterms:modified>
</cp:coreProperties>
</file>